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C0B8A" w14:textId="77777777" w:rsidR="00DA1BE1" w:rsidRPr="0084739C" w:rsidRDefault="00DA1BE1" w:rsidP="00DA1BE1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pplementary</w:t>
      </w:r>
      <w:r w:rsidRPr="00E974F9">
        <w:rPr>
          <w:rFonts w:ascii="Arial" w:hAnsi="Arial" w:cs="Arial" w:hint="eastAsia"/>
          <w:b/>
          <w:bCs/>
          <w:color w:val="000000"/>
        </w:rPr>
        <w:t xml:space="preserve"> Table </w:t>
      </w:r>
      <w:r>
        <w:rPr>
          <w:rFonts w:ascii="Arial" w:hAnsi="Arial" w:cs="Arial"/>
          <w:b/>
          <w:bCs/>
          <w:color w:val="000000"/>
        </w:rPr>
        <w:t>S</w:t>
      </w:r>
      <w:r w:rsidRPr="00E974F9">
        <w:rPr>
          <w:rFonts w:ascii="Arial" w:hAnsi="Arial" w:cs="Arial" w:hint="eastAsia"/>
          <w:b/>
          <w:bCs/>
          <w:color w:val="000000"/>
        </w:rPr>
        <w:t>1</w:t>
      </w:r>
      <w:r>
        <w:rPr>
          <w:rFonts w:ascii="Arial" w:hAnsi="Arial" w:cs="Arial"/>
          <w:b/>
          <w:bCs/>
          <w:color w:val="000000"/>
        </w:rPr>
        <w:t>.</w:t>
      </w:r>
      <w:r w:rsidRPr="00E974F9">
        <w:rPr>
          <w:rFonts w:ascii="Arial" w:hAnsi="Arial" w:cs="Arial"/>
          <w:b/>
          <w:bCs/>
          <w:color w:val="000000"/>
        </w:rPr>
        <w:t xml:space="preserve"> </w:t>
      </w:r>
      <w:r w:rsidRPr="0084739C">
        <w:rPr>
          <w:rFonts w:ascii="Arial" w:hAnsi="Arial" w:cs="Arial" w:hint="eastAsia"/>
          <w:b/>
          <w:bCs/>
          <w:color w:val="000000"/>
        </w:rPr>
        <w:t>Defining codes in this study for Taiwan Cancer Registry and National Health Insurance database</w:t>
      </w:r>
    </w:p>
    <w:tbl>
      <w:tblPr>
        <w:tblStyle w:val="a8"/>
        <w:tblW w:w="14142" w:type="dxa"/>
        <w:tblLayout w:type="fixed"/>
        <w:tblLook w:val="04A0" w:firstRow="1" w:lastRow="0" w:firstColumn="1" w:lastColumn="0" w:noHBand="0" w:noVBand="1"/>
      </w:tblPr>
      <w:tblGrid>
        <w:gridCol w:w="3397"/>
        <w:gridCol w:w="10745"/>
      </w:tblGrid>
      <w:tr w:rsidR="00DA1BE1" w:rsidRPr="00E974F9" w14:paraId="22DBA5EE" w14:textId="77777777" w:rsidTr="001F7B80">
        <w:tc>
          <w:tcPr>
            <w:tcW w:w="3397" w:type="dxa"/>
          </w:tcPr>
          <w:p w14:paraId="2FC36F4C" w14:textId="77777777" w:rsidR="00DA1BE1" w:rsidRPr="0084739C" w:rsidRDefault="00DA1BE1" w:rsidP="001F7B80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ell types</w:t>
            </w:r>
          </w:p>
        </w:tc>
        <w:tc>
          <w:tcPr>
            <w:tcW w:w="10745" w:type="dxa"/>
          </w:tcPr>
          <w:p w14:paraId="779178FE" w14:textId="77777777" w:rsidR="00DA1BE1" w:rsidRPr="0039625E" w:rsidRDefault="00DA1BE1" w:rsidP="001F7B8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9625E">
              <w:rPr>
                <w:rFonts w:ascii="Arial" w:hAnsi="Arial" w:cs="Arial"/>
                <w:b/>
                <w:bCs/>
              </w:rPr>
              <w:t>International Classification of Diseases for Oncology, 3rd edition (ICD-O-3) code for lung site (C340-C343, C348-C349)</w:t>
            </w:r>
          </w:p>
        </w:tc>
      </w:tr>
      <w:tr w:rsidR="00DA1BE1" w:rsidRPr="00E974F9" w14:paraId="32C898FB" w14:textId="77777777" w:rsidTr="001F7B80">
        <w:tc>
          <w:tcPr>
            <w:tcW w:w="3397" w:type="dxa"/>
          </w:tcPr>
          <w:p w14:paraId="5F796676" w14:textId="77777777" w:rsidR="00DA1BE1" w:rsidRPr="0084739C" w:rsidRDefault="00DA1BE1" w:rsidP="001F7B8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84739C">
              <w:rPr>
                <w:rFonts w:ascii="Arial" w:hAnsi="Arial" w:cs="Arial"/>
              </w:rPr>
              <w:t>Lung adenocarcinoma</w:t>
            </w:r>
          </w:p>
        </w:tc>
        <w:tc>
          <w:tcPr>
            <w:tcW w:w="10745" w:type="dxa"/>
          </w:tcPr>
          <w:p w14:paraId="4F5CB640" w14:textId="77777777" w:rsidR="00DA1BE1" w:rsidRPr="0084739C" w:rsidRDefault="00DA1BE1" w:rsidP="001F7B80">
            <w:pPr>
              <w:jc w:val="both"/>
              <w:rPr>
                <w:rFonts w:ascii="Arial" w:hAnsi="Arial" w:cs="Arial"/>
              </w:rPr>
            </w:pPr>
            <w:r w:rsidRPr="0084739C">
              <w:rPr>
                <w:rFonts w:ascii="Arial" w:hAnsi="Arial" w:cs="Arial"/>
              </w:rPr>
              <w:t>8140, 8141, 8143, 8147,</w:t>
            </w:r>
            <w:r>
              <w:rPr>
                <w:rFonts w:ascii="Arial" w:hAnsi="Arial" w:cs="Arial"/>
              </w:rPr>
              <w:t xml:space="preserve"> </w:t>
            </w:r>
            <w:r w:rsidRPr="0084739C">
              <w:rPr>
                <w:rFonts w:ascii="Arial" w:hAnsi="Arial" w:cs="Arial"/>
              </w:rPr>
              <w:t>8200, 8201,</w:t>
            </w:r>
            <w:r>
              <w:rPr>
                <w:rFonts w:ascii="Arial" w:hAnsi="Arial" w:cs="Arial"/>
              </w:rPr>
              <w:t xml:space="preserve"> </w:t>
            </w:r>
            <w:r w:rsidRPr="0084739C">
              <w:rPr>
                <w:rFonts w:ascii="Arial" w:hAnsi="Arial" w:cs="Arial"/>
              </w:rPr>
              <w:t>8250~8255, 8260, 8310, 8320, 8323, 8480, 8481, 8490</w:t>
            </w:r>
          </w:p>
        </w:tc>
      </w:tr>
      <w:tr w:rsidR="00DA1BE1" w:rsidRPr="00E974F9" w14:paraId="3B3059D1" w14:textId="77777777" w:rsidTr="001F7B80">
        <w:tc>
          <w:tcPr>
            <w:tcW w:w="3397" w:type="dxa"/>
          </w:tcPr>
          <w:p w14:paraId="54A1A5F5" w14:textId="77777777" w:rsidR="00DA1BE1" w:rsidRPr="0084739C" w:rsidRDefault="00DA1BE1" w:rsidP="001F7B80">
            <w:pPr>
              <w:rPr>
                <w:rFonts w:ascii="Arial" w:hAnsi="Arial" w:cs="Arial"/>
              </w:rPr>
            </w:pPr>
            <w:r w:rsidRPr="009F03BE">
              <w:rPr>
                <w:rFonts w:ascii="Arial" w:hAnsi="Arial" w:cs="Arial"/>
                <w:color w:val="222222"/>
              </w:rPr>
              <w:t xml:space="preserve">Squamous </w:t>
            </w:r>
            <w:r>
              <w:rPr>
                <w:rFonts w:ascii="Arial" w:hAnsi="Arial" w:cs="Arial"/>
                <w:color w:val="222222"/>
              </w:rPr>
              <w:t xml:space="preserve">cell </w:t>
            </w:r>
            <w:r w:rsidRPr="009F03BE">
              <w:rPr>
                <w:rFonts w:ascii="Arial" w:hAnsi="Arial" w:cs="Arial"/>
                <w:color w:val="222222"/>
              </w:rPr>
              <w:t>carcinoma</w:t>
            </w:r>
          </w:p>
        </w:tc>
        <w:tc>
          <w:tcPr>
            <w:tcW w:w="10745" w:type="dxa"/>
          </w:tcPr>
          <w:p w14:paraId="58687A80" w14:textId="77777777" w:rsidR="00DA1BE1" w:rsidRPr="0039625E" w:rsidRDefault="00DA1BE1" w:rsidP="001F7B80">
            <w:pPr>
              <w:rPr>
                <w:rFonts w:ascii="Arial" w:hAnsi="Arial" w:cs="Arial"/>
                <w:color w:val="222222"/>
              </w:rPr>
            </w:pPr>
            <w:r w:rsidRPr="009F03BE">
              <w:rPr>
                <w:rFonts w:ascii="Arial" w:hAnsi="Arial" w:cs="Arial"/>
                <w:color w:val="222222"/>
              </w:rPr>
              <w:t>8052, 8070, 8072, 8073,</w:t>
            </w:r>
            <w:r>
              <w:rPr>
                <w:rFonts w:ascii="Arial" w:hAnsi="Arial" w:cs="Arial"/>
                <w:color w:val="222222"/>
              </w:rPr>
              <w:t xml:space="preserve"> </w:t>
            </w:r>
            <w:r w:rsidRPr="009F03BE">
              <w:rPr>
                <w:rFonts w:ascii="Arial" w:hAnsi="Arial" w:cs="Arial"/>
                <w:color w:val="222222"/>
              </w:rPr>
              <w:t>8074,</w:t>
            </w:r>
            <w:r>
              <w:rPr>
                <w:rFonts w:ascii="Arial" w:hAnsi="Arial" w:cs="Arial"/>
                <w:color w:val="222222"/>
              </w:rPr>
              <w:t xml:space="preserve"> </w:t>
            </w:r>
            <w:r w:rsidRPr="009F03BE">
              <w:rPr>
                <w:rFonts w:ascii="Arial" w:hAnsi="Arial" w:cs="Arial"/>
                <w:color w:val="222222"/>
              </w:rPr>
              <w:t>8083,</w:t>
            </w:r>
            <w:r>
              <w:rPr>
                <w:rFonts w:ascii="Arial" w:hAnsi="Arial" w:cs="Arial"/>
                <w:color w:val="222222"/>
              </w:rPr>
              <w:t xml:space="preserve"> </w:t>
            </w:r>
            <w:r w:rsidRPr="009F03BE">
              <w:rPr>
                <w:rFonts w:ascii="Arial" w:hAnsi="Arial" w:cs="Arial"/>
                <w:color w:val="222222"/>
              </w:rPr>
              <w:t>8084</w:t>
            </w:r>
          </w:p>
        </w:tc>
      </w:tr>
    </w:tbl>
    <w:p w14:paraId="48F26E2F" w14:textId="77777777" w:rsidR="00DA1BE1" w:rsidRPr="002C7E60" w:rsidRDefault="00DA1BE1" w:rsidP="00DA1BE1">
      <w:pPr>
        <w:rPr>
          <w:rFonts w:ascii="Arial" w:hAnsi="Arial" w:cs="Arial"/>
          <w:b/>
          <w:bCs/>
          <w:color w:val="000000"/>
        </w:rPr>
      </w:pPr>
    </w:p>
    <w:p w14:paraId="1779D0F3" w14:textId="77777777" w:rsidR="00DA1BE1" w:rsidRDefault="00DA1BE1" w:rsidP="00DA1BE1">
      <w:pPr>
        <w:rPr>
          <w:rFonts w:ascii="Arial" w:hAnsi="Arial" w:cs="Arial"/>
          <w:b/>
          <w:bCs/>
          <w:color w:val="000000"/>
        </w:rPr>
      </w:pPr>
    </w:p>
    <w:p w14:paraId="7B0DAA54" w14:textId="77777777" w:rsidR="00DA1BE1" w:rsidRDefault="00DA1BE1">
      <w:pPr>
        <w:widowControl/>
        <w:rPr>
          <w:rFonts w:ascii="Arial" w:eastAsia="新細明體" w:hAnsi="Arial" w:cs="Arial"/>
          <w:b/>
          <w:color w:val="000000"/>
          <w:kern w:val="0"/>
        </w:rPr>
      </w:pPr>
      <w:r>
        <w:rPr>
          <w:rFonts w:ascii="Arial" w:eastAsia="新細明體" w:hAnsi="Arial" w:cs="Arial"/>
          <w:b/>
          <w:color w:val="000000"/>
          <w:kern w:val="0"/>
        </w:rPr>
        <w:br w:type="page"/>
      </w:r>
    </w:p>
    <w:p w14:paraId="240D24C7" w14:textId="3889018F" w:rsidR="00BE2126" w:rsidRPr="00BE2126" w:rsidRDefault="00A51AD0" w:rsidP="00BE2126">
      <w:pPr>
        <w:autoSpaceDE w:val="0"/>
        <w:autoSpaceDN w:val="0"/>
        <w:adjustRightInd w:val="0"/>
        <w:rPr>
          <w:rFonts w:ascii="Arial" w:eastAsia="新細明體" w:hAnsi="Arial" w:cs="Arial"/>
          <w:color w:val="000000"/>
          <w:kern w:val="0"/>
        </w:rPr>
      </w:pPr>
      <w:r>
        <w:rPr>
          <w:rFonts w:ascii="Arial" w:eastAsia="新細明體" w:hAnsi="Arial" w:cs="Arial"/>
          <w:b/>
          <w:color w:val="000000"/>
          <w:kern w:val="0"/>
        </w:rPr>
        <w:lastRenderedPageBreak/>
        <w:t xml:space="preserve">Supplementary </w:t>
      </w:r>
      <w:r w:rsidR="00BE2126" w:rsidRPr="00BE2126">
        <w:rPr>
          <w:rFonts w:ascii="Arial" w:eastAsia="新細明體" w:hAnsi="Arial" w:cs="Arial"/>
          <w:b/>
          <w:color w:val="000000"/>
          <w:kern w:val="0"/>
        </w:rPr>
        <w:t xml:space="preserve">Table </w:t>
      </w:r>
      <w:r w:rsidR="00AF1B54">
        <w:rPr>
          <w:rFonts w:ascii="Arial" w:eastAsia="新細明體" w:hAnsi="Arial" w:cs="Arial"/>
          <w:b/>
          <w:color w:val="000000"/>
          <w:kern w:val="0"/>
        </w:rPr>
        <w:t>S2</w:t>
      </w:r>
      <w:r w:rsidR="00BE2126" w:rsidRPr="00BE2126">
        <w:rPr>
          <w:rFonts w:ascii="Arial" w:eastAsia="新細明體" w:hAnsi="Arial" w:cs="Arial"/>
          <w:b/>
          <w:color w:val="000000"/>
          <w:kern w:val="0"/>
        </w:rPr>
        <w:t xml:space="preserve">. </w:t>
      </w:r>
      <w:r w:rsidR="00E20BD8">
        <w:rPr>
          <w:rFonts w:ascii="Arial" w:eastAsia="新細明體" w:hAnsi="Arial" w:cs="Arial"/>
          <w:b/>
          <w:color w:val="000000"/>
          <w:kern w:val="0"/>
        </w:rPr>
        <w:t>C</w:t>
      </w:r>
      <w:r w:rsidR="00F95A05">
        <w:rPr>
          <w:rFonts w:ascii="Arial" w:eastAsia="新細明體" w:hAnsi="Arial" w:cs="Arial"/>
          <w:b/>
          <w:color w:val="000000"/>
          <w:kern w:val="0"/>
        </w:rPr>
        <w:t>a</w:t>
      </w:r>
      <w:r w:rsidR="00F95A05" w:rsidRPr="00F95A05">
        <w:rPr>
          <w:rFonts w:ascii="Arial" w:eastAsia="新細明體" w:hAnsi="Arial" w:cs="Arial"/>
          <w:b/>
          <w:color w:val="000000"/>
          <w:kern w:val="0"/>
        </w:rPr>
        <w:t>liper distance and standardized mean differences for each variable before and after propensity score matching</w:t>
      </w:r>
    </w:p>
    <w:tbl>
      <w:tblPr>
        <w:tblW w:w="12221" w:type="dxa"/>
        <w:tblInd w:w="-3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574"/>
        <w:gridCol w:w="142"/>
        <w:gridCol w:w="1559"/>
        <w:gridCol w:w="2552"/>
        <w:gridCol w:w="141"/>
        <w:gridCol w:w="1843"/>
        <w:gridCol w:w="2410"/>
      </w:tblGrid>
      <w:tr w:rsidR="00AF1B54" w:rsidRPr="003A6D61" w14:paraId="3930F8BE" w14:textId="77777777" w:rsidTr="00E20BD8">
        <w:trPr>
          <w:trHeight w:val="300"/>
        </w:trPr>
        <w:tc>
          <w:tcPr>
            <w:tcW w:w="35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884DC4F" w14:textId="77777777" w:rsidR="00AF1B54" w:rsidRPr="003A6D61" w:rsidRDefault="00AF1B54" w:rsidP="008A3701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4C4B55F" w14:textId="77777777" w:rsidR="00AF1B54" w:rsidRPr="000C55E8" w:rsidRDefault="00AF1B54" w:rsidP="008A3701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11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50E90E91" w14:textId="6E41517C" w:rsidR="00AF1B54" w:rsidRPr="00AF1B54" w:rsidRDefault="00AF1B54" w:rsidP="008A3701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re matching</w:t>
            </w:r>
          </w:p>
        </w:tc>
        <w:tc>
          <w:tcPr>
            <w:tcW w:w="1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2ABD491" w14:textId="77777777" w:rsidR="00AF1B54" w:rsidRPr="00AF1B54" w:rsidRDefault="00AF1B54" w:rsidP="008A3701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14:paraId="410028B6" w14:textId="247E9A46" w:rsidR="00AF1B54" w:rsidRPr="00AF1B54" w:rsidRDefault="00AF1B54" w:rsidP="008A3701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Post matching</w:t>
            </w:r>
          </w:p>
        </w:tc>
      </w:tr>
      <w:tr w:rsidR="00A51AD0" w:rsidRPr="003A6D61" w14:paraId="589F7F5B" w14:textId="77777777" w:rsidTr="00E20BD8">
        <w:trPr>
          <w:trHeight w:val="600"/>
        </w:trPr>
        <w:tc>
          <w:tcPr>
            <w:tcW w:w="35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6C363BF" w14:textId="77777777" w:rsidR="00A51AD0" w:rsidRPr="003A6D61" w:rsidRDefault="00A51AD0" w:rsidP="000C55E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72F6415" w14:textId="77777777" w:rsidR="00A51AD0" w:rsidRPr="000C55E8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E446F8B" w14:textId="767F9F14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Caliper distanc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3560078" w14:textId="5484701F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standard mean difference</w:t>
            </w:r>
          </w:p>
        </w:tc>
        <w:tc>
          <w:tcPr>
            <w:tcW w:w="1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F9D5689" w14:textId="77777777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75859B4" w14:textId="315F9E5D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Caliper dista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E12C60" w14:textId="3BB28CF7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standard mean difference</w:t>
            </w:r>
          </w:p>
        </w:tc>
      </w:tr>
      <w:tr w:rsidR="00A51AD0" w:rsidRPr="003A6D61" w14:paraId="65699AB3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E5A3CA" w14:textId="77777777" w:rsidR="00A51AD0" w:rsidRPr="003A6D61" w:rsidRDefault="00A51AD0" w:rsidP="009C131A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6D844E" w14:textId="77777777" w:rsidR="00A51AD0" w:rsidRPr="000C55E8" w:rsidRDefault="00A51AD0" w:rsidP="009C131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E43F71" w14:textId="49E08289" w:rsidR="00A51AD0" w:rsidRPr="00AF1B54" w:rsidRDefault="00A51AD0" w:rsidP="009C131A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5.3</w:t>
            </w:r>
            <w:r w:rsidR="00615CB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2D7AC2" w14:textId="69705ABB" w:rsidR="00A51AD0" w:rsidRPr="00AF1B54" w:rsidRDefault="00A51AD0" w:rsidP="009C131A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1</w:t>
            </w:r>
            <w:r w:rsidR="00615CB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322ED" w14:textId="77777777" w:rsidR="00A51AD0" w:rsidRPr="00AF1B54" w:rsidRDefault="00A51AD0" w:rsidP="009C131A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DA008" w14:textId="16559D8A" w:rsidR="00A51AD0" w:rsidRPr="00AF1B54" w:rsidRDefault="00A51AD0" w:rsidP="009C131A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3.07</w:t>
            </w:r>
            <w:r w:rsidR="00615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514A8" w14:textId="6D89764B" w:rsidR="00A51AD0" w:rsidRPr="00AF1B54" w:rsidRDefault="00A51AD0" w:rsidP="009C131A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1</w:t>
            </w:r>
            <w:r w:rsidR="006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51AD0" w:rsidRPr="003A6D61" w14:paraId="2D1B8C77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517219" w14:textId="77777777" w:rsidR="00A51AD0" w:rsidRPr="003A6D61" w:rsidRDefault="00A51AD0" w:rsidP="00206C5E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D7F679" w14:textId="77777777" w:rsidR="00A51AD0" w:rsidRPr="003A6D61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680BF8" w14:textId="4D8C202B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27</w:t>
            </w:r>
            <w:r w:rsidR="00615C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C390E" w14:textId="45CFF850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</w:t>
            </w:r>
            <w:r w:rsidR="00615CB1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19E5E1" w14:textId="77777777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730452" w14:textId="7747F6DB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</w:t>
            </w:r>
            <w:r w:rsidR="00615CB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233A16" w14:textId="1ED62161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0</w:t>
            </w:r>
            <w:r w:rsidR="00615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AD0" w:rsidRPr="003A6D61" w14:paraId="03F9BE39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E87E1C" w14:textId="77777777" w:rsidR="00A51AD0" w:rsidRPr="003A6D61" w:rsidRDefault="00A51AD0" w:rsidP="00206C5E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705740" w14:textId="77777777" w:rsidR="00A51AD0" w:rsidRPr="003A6D61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BCA40E" w14:textId="3C6FC55E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2.1</w:t>
            </w:r>
            <w:r w:rsidR="00615C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A38C1" w14:textId="26F38B41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03</w:t>
            </w:r>
            <w:r w:rsidR="00615CB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7BD8AE" w14:textId="77777777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77AB39" w14:textId="683209DD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1.17</w:t>
            </w:r>
            <w:r w:rsidR="006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A0FC74" w14:textId="62B1478A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2</w:t>
            </w:r>
            <w:r w:rsidR="00615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51AD0" w:rsidRPr="003A6D61" w14:paraId="05EDA489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B86880" w14:textId="77777777" w:rsidR="00A51AD0" w:rsidRPr="003A6D61" w:rsidRDefault="00A51AD0" w:rsidP="00206C5E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ECOG</w:t>
            </w:r>
            <w:r w:rsidRPr="0011306B"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≦</w:t>
            </w: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EA6388" w14:textId="77777777" w:rsidR="00A51AD0" w:rsidRPr="003A6D61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C8A13A" w14:textId="6733F968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</w:t>
            </w:r>
            <w:r w:rsidR="00615CB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4ADDC4" w14:textId="66B055D7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0</w:t>
            </w:r>
            <w:r w:rsidR="00615C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31E55F" w14:textId="77777777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0D2BBA" w14:textId="2BAC3362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</w:t>
            </w:r>
            <w:r w:rsidR="00615CB1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B3A742" w14:textId="083C10D2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0</w:t>
            </w:r>
            <w:r w:rsidR="00615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AD0" w:rsidRPr="003A6D61" w14:paraId="583ABD48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CDDD09" w14:textId="77777777" w:rsidR="00A51AD0" w:rsidRPr="003A6D61" w:rsidRDefault="00A51AD0" w:rsidP="00206C5E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355E0" w14:textId="77777777" w:rsidR="00A51AD0" w:rsidRPr="003A6D61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6655DC" w14:textId="035DF014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26</w:t>
            </w:r>
            <w:r w:rsidR="006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A16D29" w14:textId="45CFF40D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34</w:t>
            </w:r>
            <w:r w:rsidR="00615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FFC785" w14:textId="77777777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8210AE" w14:textId="55D266D2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5</w:t>
            </w:r>
            <w:r w:rsidR="00615C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7B7C0" w14:textId="03BF66CD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2</w:t>
            </w:r>
            <w:r w:rsidR="00615C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51AD0" w:rsidRPr="003A6D61" w14:paraId="5B2B9A27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C54B6" w14:textId="77777777" w:rsidR="00A51AD0" w:rsidRPr="003A6D61" w:rsidRDefault="00A51AD0" w:rsidP="000C55E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ondrinke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6FC68" w14:textId="77777777" w:rsidR="00A51AD0" w:rsidRPr="003A6D61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FAB686" w14:textId="431B723B" w:rsidR="00A51AD0" w:rsidRPr="00AF1B54" w:rsidRDefault="00615CB1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.5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8B408B" w14:textId="0E3DA05C" w:rsidR="00A51AD0" w:rsidRPr="00AF1B54" w:rsidRDefault="00615CB1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B2C57" w14:textId="77777777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60AC9F" w14:textId="2B9E6BD5" w:rsidR="00A51AD0" w:rsidRPr="00AF1B54" w:rsidRDefault="00615CB1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.3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04283C" w14:textId="51F1BE6B" w:rsidR="00A51AD0" w:rsidRPr="00AF1B54" w:rsidRDefault="00615CB1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A51AD0" w:rsidRPr="003A6D61" w14:paraId="6C0DCABB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C5BC23" w14:textId="77777777" w:rsidR="00A51AD0" w:rsidRPr="003A6D61" w:rsidRDefault="00A51AD0" w:rsidP="00206C5E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CI scor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6943C" w14:textId="77777777" w:rsidR="00A51AD0" w:rsidRPr="003A6D61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03AC16" w14:textId="4222FC7E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77</w:t>
            </w:r>
            <w:r w:rsidR="006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F03439" w14:textId="235EACB0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0</w:t>
            </w:r>
            <w:r w:rsidR="00615C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52C6B" w14:textId="77777777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1F613" w14:textId="02139EB4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45</w:t>
            </w:r>
            <w:r w:rsidR="00615C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2E0658" w14:textId="45BC0CCC" w:rsidR="00A51AD0" w:rsidRPr="00AF1B54" w:rsidRDefault="00A51AD0" w:rsidP="00206C5E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0</w:t>
            </w:r>
            <w:r w:rsidR="00615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AD0" w:rsidRPr="003A6D61" w14:paraId="337AD513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2769A2" w14:textId="77777777" w:rsidR="00A51AD0" w:rsidRPr="003A6D61" w:rsidRDefault="00A51AD0" w:rsidP="00F3432C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414011" w14:textId="77777777" w:rsidR="00A51AD0" w:rsidRPr="003A6D61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5BF6A3" w14:textId="47673719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</w:t>
            </w:r>
            <w:r w:rsidR="00615CB1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E384C2" w14:textId="38B82E5B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6</w:t>
            </w:r>
            <w:r w:rsidR="00615CB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1B052E" w14:textId="77777777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6A177B" w14:textId="0CD72E2E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1</w:t>
            </w:r>
            <w:r w:rsidR="006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662CFA" w14:textId="36135B60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3</w:t>
            </w:r>
            <w:r w:rsidR="00615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51AD0" w:rsidRPr="003A6D61" w14:paraId="4447D951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74D2C0" w14:textId="77777777" w:rsidR="00A51AD0" w:rsidRPr="003A6D61" w:rsidRDefault="00A51AD0" w:rsidP="00F3432C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ging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4AADC" w14:textId="77777777" w:rsidR="00A51AD0" w:rsidRPr="003A6D61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5A88B4" w14:textId="3594970D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</w:t>
            </w:r>
            <w:r w:rsidR="00615CB1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2BAEE" w14:textId="6A48271F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8</w:t>
            </w:r>
            <w:r w:rsidR="00615CB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54499" w14:textId="77777777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ED1F06" w14:textId="235E9B44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</w:t>
            </w:r>
            <w:r w:rsidR="00615CB1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0ECF5" w14:textId="7F774216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3</w:t>
            </w:r>
            <w:r w:rsidR="006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51AD0" w:rsidRPr="003A6D61" w14:paraId="10FFCC77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665BA8" w14:textId="77777777" w:rsidR="00A51AD0" w:rsidRPr="003A6D61" w:rsidRDefault="00A51AD0" w:rsidP="00F3432C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GFR</w:t>
            </w: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FC1490" w14:textId="77777777" w:rsidR="00A51AD0" w:rsidRPr="003A6D61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41C57C" w14:textId="5ABC63B8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2</w:t>
            </w:r>
            <w:r w:rsidR="00615CB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461C92" w14:textId="084A6D94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21</w:t>
            </w:r>
            <w:r w:rsidR="00615C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79A3E" w14:textId="77777777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0CC7E" w14:textId="2A5A712D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3</w:t>
            </w:r>
            <w:r w:rsidR="00615C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87F1CB" w14:textId="737A2646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</w:t>
            </w:r>
            <w:r w:rsidR="00615C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A51AD0" w:rsidRPr="003A6D61" w14:paraId="1995B710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369E2E" w14:textId="77777777" w:rsidR="00A51AD0" w:rsidRPr="003A6D61" w:rsidRDefault="00A51AD0" w:rsidP="00F3432C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Hospital level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977065" w14:textId="77777777" w:rsidR="00A51AD0" w:rsidRPr="003A6D61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4E53B8" w14:textId="301B41AB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24</w:t>
            </w:r>
            <w:r w:rsidR="006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8425BC" w14:textId="2E396E94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4</w:t>
            </w:r>
            <w:r w:rsidR="00615CB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9C547A" w14:textId="77777777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2D2E5" w14:textId="6C53F848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5</w:t>
            </w:r>
            <w:r w:rsidR="00615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991D1B" w14:textId="728BE92D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0</w:t>
            </w:r>
            <w:r w:rsidR="00615C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A51AD0" w:rsidRPr="003A6D61" w14:paraId="5A61F1FA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D6610D" w14:textId="77777777" w:rsidR="00A51AD0" w:rsidRPr="003A6D61" w:rsidRDefault="00A51AD0" w:rsidP="000C55E8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Risk factors for recurrenc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888C78" w14:textId="77777777" w:rsidR="00A51AD0" w:rsidRPr="003A6D61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8F7102" w14:textId="6F774B16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80EE6" w14:textId="77777777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182EAE" w14:textId="77777777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5321F8" w14:textId="6F5B92B5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D99A2" w14:textId="011629ED" w:rsidR="00A51AD0" w:rsidRPr="00AF1B54" w:rsidRDefault="00A51AD0" w:rsidP="000C55E8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51AD0" w:rsidRPr="003A6D61" w14:paraId="2DD3B024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CDA36" w14:textId="77777777" w:rsidR="00A51AD0" w:rsidRPr="00C605F5" w:rsidRDefault="00A51AD0" w:rsidP="00AF1B54">
            <w:pPr>
              <w:autoSpaceDE w:val="0"/>
              <w:autoSpaceDN w:val="0"/>
              <w:adjustRightInd w:val="0"/>
              <w:ind w:firstLineChars="50" w:firstLine="1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C605F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Tumor siz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C8C945" w14:textId="77777777" w:rsidR="00A51AD0" w:rsidRPr="003A6D61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D46A50" w14:textId="7C7D45CD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26</w:t>
            </w:r>
            <w:r w:rsidR="00615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FEA6CF" w14:textId="6CEBBD62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53</w:t>
            </w:r>
            <w:r w:rsidR="00615C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EC2E18" w14:textId="77777777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A956E2" w14:textId="2ACD58CE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5</w:t>
            </w:r>
            <w:r w:rsidR="00615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59FC14" w14:textId="61A15183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</w:t>
            </w:r>
            <w:r w:rsidR="00615CB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A51AD0" w:rsidRPr="003A6D61" w14:paraId="76FD3697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4DA51" w14:textId="77777777" w:rsidR="00A51AD0" w:rsidRPr="00C605F5" w:rsidRDefault="00A51AD0" w:rsidP="00AF1B54">
            <w:pPr>
              <w:autoSpaceDE w:val="0"/>
              <w:autoSpaceDN w:val="0"/>
              <w:adjustRightInd w:val="0"/>
              <w:ind w:firstLineChars="50" w:firstLine="1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C605F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Tumor grad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8D78AD" w14:textId="77777777" w:rsidR="00A51AD0" w:rsidRPr="003A6D61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312FB" w14:textId="04C10116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25</w:t>
            </w:r>
            <w:r w:rsidR="006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93CE25" w14:textId="1B44C89C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2</w:t>
            </w:r>
            <w:r w:rsidR="00615CB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CCC69E" w14:textId="77777777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DAC3C4" w14:textId="7CECAE35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</w:t>
            </w:r>
            <w:r w:rsidR="00615CB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53C2DB" w14:textId="31F2477D" w:rsidR="00615CB1" w:rsidRPr="00615CB1" w:rsidRDefault="00A51AD0" w:rsidP="00615CB1">
            <w:pPr>
              <w:autoSpaceDE w:val="0"/>
              <w:autoSpaceDN w:val="0"/>
              <w:adjustRightInd w:val="0"/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-0.0</w:t>
            </w:r>
            <w:r w:rsidR="00615CB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A51AD0" w:rsidRPr="003A6D61" w14:paraId="4AECDABC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E18936" w14:textId="77777777" w:rsidR="00A51AD0" w:rsidRPr="00C605F5" w:rsidRDefault="00A51AD0" w:rsidP="00AF1B54">
            <w:pPr>
              <w:autoSpaceDE w:val="0"/>
              <w:autoSpaceDN w:val="0"/>
              <w:adjustRightInd w:val="0"/>
              <w:ind w:firstLineChars="50" w:firstLine="1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C605F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Operation method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5A420B" w14:textId="77777777" w:rsidR="00A51AD0" w:rsidRPr="003A6D61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AF9AF4" w14:textId="59B74587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2</w:t>
            </w:r>
            <w:r w:rsidR="00615CB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EB5C82" w14:textId="66F33863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2</w:t>
            </w:r>
            <w:r w:rsidR="00615C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0FA8ED" w14:textId="77777777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BDF818" w14:textId="1BC720D5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3</w:t>
            </w:r>
            <w:r w:rsidR="00615C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6DCD7C" w14:textId="41435050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3</w:t>
            </w:r>
            <w:r w:rsidR="00615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51AD0" w:rsidRPr="003A6D61" w14:paraId="5A373C81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751FD4" w14:textId="77777777" w:rsidR="00A51AD0" w:rsidRPr="00C605F5" w:rsidRDefault="00A51AD0" w:rsidP="00AF1B54">
            <w:pPr>
              <w:autoSpaceDE w:val="0"/>
              <w:autoSpaceDN w:val="0"/>
              <w:adjustRightInd w:val="0"/>
              <w:ind w:firstLineChars="50" w:firstLine="1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C605F5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With visceral pleural invasion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50106" w14:textId="77777777" w:rsidR="00A51AD0" w:rsidRPr="003A6D61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FF19D3" w14:textId="4E6CEB19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6</w:t>
            </w:r>
            <w:r w:rsidR="00615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F3387" w14:textId="4FC8C177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1</w:t>
            </w:r>
            <w:r w:rsidR="00615CB1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46EFF" w14:textId="77777777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575F63" w14:textId="63B2DEF3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3</w:t>
            </w:r>
            <w:r w:rsidR="00615C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73B288" w14:textId="601FFF9F" w:rsidR="00A51AD0" w:rsidRPr="00AF1B54" w:rsidRDefault="00A51AD0" w:rsidP="00820790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</w:t>
            </w:r>
            <w:r w:rsidR="00615CB1">
              <w:rPr>
                <w:rFonts w:ascii="Arial" w:hAnsi="Arial" w:cs="Arial"/>
                <w:sz w:val="20"/>
                <w:szCs w:val="20"/>
              </w:rPr>
              <w:t>0</w:t>
            </w:r>
            <w:r w:rsidRPr="00AF1B5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51AD0" w:rsidRPr="003A6D61" w14:paraId="4C04647B" w14:textId="77777777" w:rsidTr="00E20BD8">
        <w:trPr>
          <w:trHeight w:val="300"/>
        </w:trPr>
        <w:tc>
          <w:tcPr>
            <w:tcW w:w="35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419038C" w14:textId="77777777" w:rsidR="00A51AD0" w:rsidRPr="003A6D61" w:rsidRDefault="00A51AD0" w:rsidP="00F3432C">
            <w:pPr>
              <w:autoSpaceDE w:val="0"/>
              <w:autoSpaceDN w:val="0"/>
              <w:adjustRightIn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3A6D61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 with any above risk factors</w:t>
            </w: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145E5AB" w14:textId="77777777" w:rsidR="00A51AD0" w:rsidRPr="003A6D61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8566BD2" w14:textId="36FC2862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4</w:t>
            </w:r>
            <w:r w:rsidR="00615CB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918BB4" w14:textId="02A5F619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57</w:t>
            </w:r>
            <w:r w:rsidR="00615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53D825" w14:textId="77777777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6B19D5A" w14:textId="33DEBCED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24</w:t>
            </w:r>
            <w:r w:rsidR="00615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5F05DE" w14:textId="29AC6992" w:rsidR="00A51AD0" w:rsidRPr="00AF1B54" w:rsidRDefault="00A51AD0" w:rsidP="00F3432C">
            <w:pPr>
              <w:autoSpaceDE w:val="0"/>
              <w:autoSpaceDN w:val="0"/>
              <w:adjustRightIn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AF1B54">
              <w:rPr>
                <w:rFonts w:ascii="Arial" w:hAnsi="Arial" w:cs="Arial"/>
                <w:sz w:val="20"/>
                <w:szCs w:val="20"/>
              </w:rPr>
              <w:t>0.0</w:t>
            </w:r>
            <w:r w:rsidR="00615CB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</w:tbl>
    <w:p w14:paraId="56FA0E49" w14:textId="45974A9D" w:rsidR="00A51AD0" w:rsidRPr="007D6B74" w:rsidRDefault="007D6B74" w:rsidP="00A51AD0">
      <w:pPr>
        <w:rPr>
          <w:rFonts w:ascii="Arial" w:hAnsi="Arial" w:cs="Arial"/>
          <w:sz w:val="20"/>
          <w:szCs w:val="20"/>
        </w:rPr>
      </w:pPr>
      <w:r w:rsidRPr="007D6B74">
        <w:rPr>
          <w:rFonts w:ascii="Arial" w:hAnsi="Arial" w:cs="Arial"/>
          <w:sz w:val="20"/>
          <w:szCs w:val="20"/>
        </w:rPr>
        <w:t xml:space="preserve">Abbreviation: BMI, body mass index; CCI, </w:t>
      </w:r>
      <w:proofErr w:type="spellStart"/>
      <w:r w:rsidRPr="007D6B74">
        <w:rPr>
          <w:rFonts w:ascii="Arial" w:hAnsi="Arial" w:cs="Arial"/>
          <w:sz w:val="20"/>
          <w:szCs w:val="20"/>
        </w:rPr>
        <w:t>Charlson</w:t>
      </w:r>
      <w:proofErr w:type="spellEnd"/>
      <w:r w:rsidRPr="007D6B74">
        <w:rPr>
          <w:rFonts w:ascii="Arial" w:hAnsi="Arial" w:cs="Arial"/>
          <w:sz w:val="20"/>
          <w:szCs w:val="20"/>
        </w:rPr>
        <w:t xml:space="preserve"> comorbidity index</w:t>
      </w:r>
      <w:r w:rsidR="006035CF">
        <w:rPr>
          <w:rFonts w:ascii="Arial" w:hAnsi="Arial" w:cs="Arial"/>
          <w:sz w:val="20"/>
          <w:szCs w:val="20"/>
        </w:rPr>
        <w:t xml:space="preserve">; </w:t>
      </w:r>
      <w:r w:rsidRPr="007D6B74">
        <w:rPr>
          <w:rFonts w:ascii="Arial" w:hAnsi="Arial" w:cs="Arial"/>
          <w:sz w:val="20"/>
          <w:szCs w:val="20"/>
        </w:rPr>
        <w:t>ECOG, Eastern Cooperative Oncology Group;</w:t>
      </w:r>
      <w:r w:rsidR="00A1267A">
        <w:rPr>
          <w:rFonts w:ascii="Arial" w:hAnsi="Arial" w:cs="Arial"/>
          <w:sz w:val="20"/>
          <w:szCs w:val="20"/>
        </w:rPr>
        <w:t xml:space="preserve"> EGFR, epidermal growth factor receptor</w:t>
      </w:r>
      <w:r w:rsidR="00A51AD0">
        <w:rPr>
          <w:rFonts w:ascii="Arial" w:hAnsi="Arial" w:cs="Arial"/>
          <w:sz w:val="20"/>
          <w:szCs w:val="20"/>
        </w:rPr>
        <w:t>.</w:t>
      </w:r>
    </w:p>
    <w:p w14:paraId="2F72FDBE" w14:textId="391F2AC1" w:rsidR="007D6B74" w:rsidRPr="007D6B74" w:rsidRDefault="007D6B74" w:rsidP="003A6D61">
      <w:pPr>
        <w:rPr>
          <w:rFonts w:ascii="Arial" w:hAnsi="Arial" w:cs="Arial"/>
          <w:sz w:val="20"/>
          <w:szCs w:val="20"/>
        </w:rPr>
      </w:pPr>
    </w:p>
    <w:sectPr w:rsidR="007D6B74" w:rsidRPr="007D6B74" w:rsidSect="003A6D61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5C94B" w14:textId="77777777" w:rsidR="00795C02" w:rsidRDefault="00795C02" w:rsidP="00D7386A">
      <w:r>
        <w:separator/>
      </w:r>
    </w:p>
  </w:endnote>
  <w:endnote w:type="continuationSeparator" w:id="0">
    <w:p w14:paraId="574DC0DE" w14:textId="77777777" w:rsidR="00795C02" w:rsidRDefault="00795C02" w:rsidP="00D7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D3451" w14:textId="77777777" w:rsidR="00795C02" w:rsidRDefault="00795C02" w:rsidP="00D7386A">
      <w:r>
        <w:separator/>
      </w:r>
    </w:p>
  </w:footnote>
  <w:footnote w:type="continuationSeparator" w:id="0">
    <w:p w14:paraId="34EE6C92" w14:textId="77777777" w:rsidR="00795C02" w:rsidRDefault="00795C02" w:rsidP="00D738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53A73"/>
    <w:multiLevelType w:val="hybridMultilevel"/>
    <w:tmpl w:val="D2405982"/>
    <w:lvl w:ilvl="0" w:tplc="ED545C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FB4537"/>
    <w:multiLevelType w:val="hybridMultilevel"/>
    <w:tmpl w:val="8B2EF5E6"/>
    <w:lvl w:ilvl="0" w:tplc="EDA80A1E">
      <w:start w:val="85"/>
      <w:numFmt w:val="bullet"/>
      <w:lvlText w:val=""/>
      <w:lvlJc w:val="left"/>
      <w:pPr>
        <w:ind w:left="360" w:hanging="360"/>
      </w:pPr>
      <w:rPr>
        <w:rFonts w:ascii="Wingdings" w:eastAsia="新細明體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9CB3399"/>
    <w:multiLevelType w:val="hybridMultilevel"/>
    <w:tmpl w:val="CA7CB1C0"/>
    <w:lvl w:ilvl="0" w:tplc="196CB8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20043395">
    <w:abstractNumId w:val="1"/>
  </w:num>
  <w:num w:numId="2" w16cid:durableId="798302700">
    <w:abstractNumId w:val="0"/>
  </w:num>
  <w:num w:numId="3" w16cid:durableId="2038301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D61"/>
    <w:rsid w:val="000214B4"/>
    <w:rsid w:val="00026593"/>
    <w:rsid w:val="00032218"/>
    <w:rsid w:val="00094054"/>
    <w:rsid w:val="000A2C1C"/>
    <w:rsid w:val="000A32FD"/>
    <w:rsid w:val="000B3A7C"/>
    <w:rsid w:val="000B68B1"/>
    <w:rsid w:val="000C55E8"/>
    <w:rsid w:val="000F54BB"/>
    <w:rsid w:val="0011306B"/>
    <w:rsid w:val="001225E3"/>
    <w:rsid w:val="0013034D"/>
    <w:rsid w:val="00136DF5"/>
    <w:rsid w:val="00165BA3"/>
    <w:rsid w:val="001C7214"/>
    <w:rsid w:val="00206C5E"/>
    <w:rsid w:val="0022752D"/>
    <w:rsid w:val="002829CD"/>
    <w:rsid w:val="0028512C"/>
    <w:rsid w:val="002A4766"/>
    <w:rsid w:val="002A5629"/>
    <w:rsid w:val="002C370E"/>
    <w:rsid w:val="00386342"/>
    <w:rsid w:val="003A6D61"/>
    <w:rsid w:val="003D781E"/>
    <w:rsid w:val="003F6B87"/>
    <w:rsid w:val="004254FB"/>
    <w:rsid w:val="004464C5"/>
    <w:rsid w:val="004559DD"/>
    <w:rsid w:val="004C67E9"/>
    <w:rsid w:val="0050413B"/>
    <w:rsid w:val="0050585E"/>
    <w:rsid w:val="00513FB2"/>
    <w:rsid w:val="005536C4"/>
    <w:rsid w:val="006035CF"/>
    <w:rsid w:val="00615CB1"/>
    <w:rsid w:val="00617037"/>
    <w:rsid w:val="00795C02"/>
    <w:rsid w:val="007C5457"/>
    <w:rsid w:val="007D6B74"/>
    <w:rsid w:val="00820790"/>
    <w:rsid w:val="0082420E"/>
    <w:rsid w:val="00840100"/>
    <w:rsid w:val="00860EE1"/>
    <w:rsid w:val="008801CF"/>
    <w:rsid w:val="008C1CB8"/>
    <w:rsid w:val="008C33D7"/>
    <w:rsid w:val="008D3D6D"/>
    <w:rsid w:val="0098578B"/>
    <w:rsid w:val="009B4BD1"/>
    <w:rsid w:val="009C131A"/>
    <w:rsid w:val="00A1267A"/>
    <w:rsid w:val="00A51AD0"/>
    <w:rsid w:val="00A87960"/>
    <w:rsid w:val="00AB306D"/>
    <w:rsid w:val="00AF1B54"/>
    <w:rsid w:val="00B0700D"/>
    <w:rsid w:val="00B27166"/>
    <w:rsid w:val="00B76EA7"/>
    <w:rsid w:val="00B92C0B"/>
    <w:rsid w:val="00BA1CC6"/>
    <w:rsid w:val="00BB7DDF"/>
    <w:rsid w:val="00BE2126"/>
    <w:rsid w:val="00BF5E30"/>
    <w:rsid w:val="00C15AE1"/>
    <w:rsid w:val="00C47C7F"/>
    <w:rsid w:val="00C55555"/>
    <w:rsid w:val="00C605F5"/>
    <w:rsid w:val="00C632F2"/>
    <w:rsid w:val="00C77EA2"/>
    <w:rsid w:val="00C91FFD"/>
    <w:rsid w:val="00CD3449"/>
    <w:rsid w:val="00D34D85"/>
    <w:rsid w:val="00D372E0"/>
    <w:rsid w:val="00D7386A"/>
    <w:rsid w:val="00DA1BE1"/>
    <w:rsid w:val="00DB0A14"/>
    <w:rsid w:val="00DF014F"/>
    <w:rsid w:val="00E0492D"/>
    <w:rsid w:val="00E0698A"/>
    <w:rsid w:val="00E20BD8"/>
    <w:rsid w:val="00E24093"/>
    <w:rsid w:val="00E52726"/>
    <w:rsid w:val="00E65D67"/>
    <w:rsid w:val="00E87340"/>
    <w:rsid w:val="00EE7FBD"/>
    <w:rsid w:val="00F3432C"/>
    <w:rsid w:val="00F95A05"/>
    <w:rsid w:val="00FC4387"/>
    <w:rsid w:val="00FD7542"/>
    <w:rsid w:val="00FE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B3689"/>
  <w15:chartTrackingRefBased/>
  <w15:docId w15:val="{EC9F8AF3-79F5-8743-9F27-11442347F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6D61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D738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7386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738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7386A"/>
    <w:rPr>
      <w:sz w:val="20"/>
      <w:szCs w:val="20"/>
    </w:rPr>
  </w:style>
  <w:style w:type="table" w:styleId="a8">
    <w:name w:val="Table Grid"/>
    <w:basedOn w:val="a1"/>
    <w:uiPriority w:val="39"/>
    <w:rsid w:val="00DA1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鎧 梁</dc:creator>
  <cp:keywords/>
  <dc:description/>
  <cp:lastModifiedBy>勝鎧 梁</cp:lastModifiedBy>
  <cp:revision>9</cp:revision>
  <dcterms:created xsi:type="dcterms:W3CDTF">2023-07-18T15:04:00Z</dcterms:created>
  <dcterms:modified xsi:type="dcterms:W3CDTF">2023-07-19T09:07:00Z</dcterms:modified>
</cp:coreProperties>
</file>